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470EA" w14:textId="77777777" w:rsidR="00105EA5" w:rsidRPr="008C2563" w:rsidRDefault="00105EA5" w:rsidP="00105EA5">
      <w:pPr>
        <w:spacing w:line="480" w:lineRule="auto"/>
        <w:rPr>
          <w:rFonts w:ascii="Calibri" w:eastAsia="Calibri" w:hAnsi="Calibri" w:cs="Calibri"/>
          <w:b/>
        </w:rPr>
      </w:pPr>
      <w:r w:rsidRPr="008C2563">
        <w:rPr>
          <w:rFonts w:ascii="Calibri" w:eastAsia="Calibri" w:hAnsi="Calibri" w:cs="Calibri"/>
          <w:b/>
        </w:rPr>
        <w:t>SUPPLEMENTARY MATERIAL:</w:t>
      </w:r>
    </w:p>
    <w:p w14:paraId="7A7C8890" w14:textId="77777777" w:rsidR="00105EA5" w:rsidRPr="008C2563" w:rsidRDefault="00105EA5" w:rsidP="00105EA5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ure 1. In cases of false-positive results in the control group, enlargement of the heart could be considered PAH by the AI algorithm. </w:t>
      </w:r>
      <w:r w:rsidRPr="008C2563">
        <w:rPr>
          <w:rFonts w:ascii="Calibri" w:eastAsia="Calibri" w:hAnsi="Calibri" w:cs="Calibri"/>
        </w:rPr>
        <w:t>PAH, pulmonary arterial hypertension; AI, artificial intelligence.</w:t>
      </w:r>
    </w:p>
    <w:p w14:paraId="40CBCC2B" w14:textId="77777777" w:rsidR="006D5AC4" w:rsidRPr="00105EA5" w:rsidRDefault="00000000"/>
    <w:sectPr w:rsidR="006D5AC4" w:rsidRPr="00105E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A5"/>
    <w:rsid w:val="00105EA5"/>
    <w:rsid w:val="001D71F8"/>
    <w:rsid w:val="00EC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51DAFC"/>
  <w15:chartTrackingRefBased/>
  <w15:docId w15:val="{8A72C48D-2DF2-4B50-8E12-5DFA8625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EA5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 俊</dc:creator>
  <cp:keywords/>
  <dc:description/>
  <cp:lastModifiedBy>今井 俊</cp:lastModifiedBy>
  <cp:revision>1</cp:revision>
  <dcterms:created xsi:type="dcterms:W3CDTF">2023-08-22T05:24:00Z</dcterms:created>
  <dcterms:modified xsi:type="dcterms:W3CDTF">2023-08-22T05:25:00Z</dcterms:modified>
</cp:coreProperties>
</file>